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2-Accent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260"/>
        <w:gridCol w:w="1260"/>
      </w:tblGrid>
      <w:tr w:rsidR="00F738DB" w:rsidRPr="00272AC7" w14:paraId="266F18BB" w14:textId="77777777" w:rsidTr="00DF2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hideMark/>
          </w:tcPr>
          <w:p w14:paraId="32945155" w14:textId="77777777" w:rsidR="00F738DB" w:rsidRPr="00272AC7" w:rsidRDefault="00F738DB" w:rsidP="00DF22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hideMark/>
          </w:tcPr>
          <w:p w14:paraId="7F00E824" w14:textId="77777777" w:rsidR="00F738DB" w:rsidRPr="00272AC7" w:rsidRDefault="00F738DB" w:rsidP="00EF35D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hideMark/>
          </w:tcPr>
          <w:p w14:paraId="60D6AB1B" w14:textId="77777777" w:rsidR="00F738DB" w:rsidRPr="00272AC7" w:rsidRDefault="00F738DB" w:rsidP="00EF35D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# cycles</w:t>
            </w:r>
          </w:p>
        </w:tc>
      </w:tr>
      <w:tr w:rsidR="00F738DB" w:rsidRPr="00272AC7" w14:paraId="13F75B1D" w14:textId="77777777" w:rsidTr="00EF3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14:paraId="0F148352" w14:textId="77777777" w:rsidR="00F738DB" w:rsidRPr="00272AC7" w:rsidRDefault="00F738DB" w:rsidP="00DF22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95C</w:t>
            </w:r>
          </w:p>
        </w:tc>
        <w:tc>
          <w:tcPr>
            <w:tcW w:w="1260" w:type="dxa"/>
            <w:shd w:val="clear" w:color="auto" w:fill="auto"/>
            <w:hideMark/>
          </w:tcPr>
          <w:p w14:paraId="20FE9BE9" w14:textId="77777777" w:rsidR="00F738DB" w:rsidRPr="00272AC7" w:rsidRDefault="00F738DB" w:rsidP="00DF22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</w:p>
        </w:tc>
        <w:tc>
          <w:tcPr>
            <w:tcW w:w="1260" w:type="dxa"/>
            <w:shd w:val="clear" w:color="auto" w:fill="auto"/>
            <w:hideMark/>
          </w:tcPr>
          <w:p w14:paraId="62AFF92F" w14:textId="77777777" w:rsidR="00F738DB" w:rsidRPr="00272AC7" w:rsidRDefault="00F738DB" w:rsidP="00DF22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1 time</w:t>
            </w:r>
          </w:p>
        </w:tc>
      </w:tr>
      <w:tr w:rsidR="00F738DB" w:rsidRPr="00272AC7" w14:paraId="7EBF52A3" w14:textId="77777777" w:rsidTr="00EF35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14:paraId="136F359D" w14:textId="77777777" w:rsidR="00F738DB" w:rsidRPr="00272AC7" w:rsidRDefault="00F738DB" w:rsidP="00DF22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95C</w:t>
            </w:r>
          </w:p>
        </w:tc>
        <w:tc>
          <w:tcPr>
            <w:tcW w:w="1260" w:type="dxa"/>
            <w:shd w:val="clear" w:color="auto" w:fill="auto"/>
            <w:hideMark/>
          </w:tcPr>
          <w:p w14:paraId="2C6885DA" w14:textId="77777777" w:rsidR="00F738DB" w:rsidRPr="00272AC7" w:rsidRDefault="00F738DB" w:rsidP="00DF22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30”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14:paraId="40E3D06A" w14:textId="77777777" w:rsidR="00F738DB" w:rsidRPr="00272AC7" w:rsidRDefault="00F738DB" w:rsidP="00DF22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9 times</w:t>
            </w:r>
          </w:p>
        </w:tc>
      </w:tr>
      <w:tr w:rsidR="00F738DB" w:rsidRPr="00272AC7" w14:paraId="2B2CF149" w14:textId="77777777" w:rsidTr="00EF3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14:paraId="0CD23925" w14:textId="77777777" w:rsidR="00F738DB" w:rsidRPr="00272AC7" w:rsidRDefault="00F738DB" w:rsidP="00DF22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60C</w:t>
            </w:r>
          </w:p>
        </w:tc>
        <w:tc>
          <w:tcPr>
            <w:tcW w:w="1260" w:type="dxa"/>
            <w:shd w:val="clear" w:color="auto" w:fill="auto"/>
            <w:hideMark/>
          </w:tcPr>
          <w:p w14:paraId="77E6F2B7" w14:textId="77777777" w:rsidR="00F738DB" w:rsidRPr="00272AC7" w:rsidRDefault="00F738DB" w:rsidP="00DF22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30”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1FA521C" w14:textId="77777777" w:rsidR="00F738DB" w:rsidRPr="00272AC7" w:rsidRDefault="00F738DB" w:rsidP="00DF22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8DB" w:rsidRPr="00272AC7" w14:paraId="63EE8667" w14:textId="77777777" w:rsidTr="00EF35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14:paraId="763153C2" w14:textId="77777777" w:rsidR="00F738DB" w:rsidRPr="00272AC7" w:rsidRDefault="00F738DB" w:rsidP="00DF22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72C</w:t>
            </w:r>
          </w:p>
        </w:tc>
        <w:tc>
          <w:tcPr>
            <w:tcW w:w="1260" w:type="dxa"/>
            <w:shd w:val="clear" w:color="auto" w:fill="auto"/>
            <w:hideMark/>
          </w:tcPr>
          <w:p w14:paraId="5D673C4D" w14:textId="77777777" w:rsidR="00F738DB" w:rsidRPr="00272AC7" w:rsidRDefault="00F738DB" w:rsidP="00DF22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30”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C813581" w14:textId="77777777" w:rsidR="00F738DB" w:rsidRPr="00272AC7" w:rsidRDefault="00F738DB" w:rsidP="00DF22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8DB" w:rsidRPr="00272AC7" w14:paraId="2DCDD575" w14:textId="77777777" w:rsidTr="00EF3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14:paraId="50A716E0" w14:textId="77777777" w:rsidR="00F738DB" w:rsidRPr="00272AC7" w:rsidRDefault="00F738DB" w:rsidP="00DF22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95C</w:t>
            </w:r>
          </w:p>
        </w:tc>
        <w:tc>
          <w:tcPr>
            <w:tcW w:w="1260" w:type="dxa"/>
            <w:shd w:val="clear" w:color="auto" w:fill="auto"/>
            <w:hideMark/>
          </w:tcPr>
          <w:p w14:paraId="35257A13" w14:textId="77777777" w:rsidR="00F738DB" w:rsidRPr="00272AC7" w:rsidRDefault="00F738DB" w:rsidP="00DF22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30”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14:paraId="79C8F78D" w14:textId="77777777" w:rsidR="00F738DB" w:rsidRPr="00272AC7" w:rsidRDefault="00F738DB" w:rsidP="00DF22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40 times</w:t>
            </w:r>
          </w:p>
        </w:tc>
      </w:tr>
      <w:tr w:rsidR="00F738DB" w:rsidRPr="00272AC7" w14:paraId="735F81C6" w14:textId="77777777" w:rsidTr="00EF35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14:paraId="4C82BF72" w14:textId="77777777" w:rsidR="00F738DB" w:rsidRPr="00272AC7" w:rsidRDefault="00F738DB" w:rsidP="00DF22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56C</w:t>
            </w:r>
          </w:p>
        </w:tc>
        <w:tc>
          <w:tcPr>
            <w:tcW w:w="1260" w:type="dxa"/>
            <w:shd w:val="clear" w:color="auto" w:fill="auto"/>
            <w:hideMark/>
          </w:tcPr>
          <w:p w14:paraId="4EF75F5D" w14:textId="77777777" w:rsidR="00F738DB" w:rsidRPr="00272AC7" w:rsidRDefault="00F738DB" w:rsidP="00DF22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30”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31262A8" w14:textId="77777777" w:rsidR="00F738DB" w:rsidRPr="00272AC7" w:rsidRDefault="00F738DB" w:rsidP="00DF22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8DB" w:rsidRPr="00272AC7" w14:paraId="3E34380F" w14:textId="77777777" w:rsidTr="00EF3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14:paraId="3202725B" w14:textId="77777777" w:rsidR="00F738DB" w:rsidRPr="00272AC7" w:rsidRDefault="00F738DB" w:rsidP="00DF22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72C</w:t>
            </w:r>
          </w:p>
        </w:tc>
        <w:tc>
          <w:tcPr>
            <w:tcW w:w="1260" w:type="dxa"/>
            <w:shd w:val="clear" w:color="auto" w:fill="auto"/>
            <w:hideMark/>
          </w:tcPr>
          <w:p w14:paraId="22E9ED58" w14:textId="77777777" w:rsidR="00F738DB" w:rsidRPr="00272AC7" w:rsidRDefault="00F738DB" w:rsidP="00DF22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30”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3430C1C" w14:textId="77777777" w:rsidR="00F738DB" w:rsidRPr="00272AC7" w:rsidRDefault="00F738DB" w:rsidP="00DF22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8DB" w:rsidRPr="00272AC7" w14:paraId="752CFE6C" w14:textId="77777777" w:rsidTr="00EF35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14:paraId="74575F88" w14:textId="77777777" w:rsidR="00F738DB" w:rsidRPr="00272AC7" w:rsidRDefault="00F738DB" w:rsidP="00DF22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72C</w:t>
            </w:r>
          </w:p>
        </w:tc>
        <w:tc>
          <w:tcPr>
            <w:tcW w:w="1260" w:type="dxa"/>
            <w:shd w:val="clear" w:color="auto" w:fill="auto"/>
            <w:hideMark/>
          </w:tcPr>
          <w:p w14:paraId="56F8CB35" w14:textId="77777777" w:rsidR="00F738DB" w:rsidRPr="00272AC7" w:rsidRDefault="00F738DB" w:rsidP="00DF22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10’</w:t>
            </w:r>
          </w:p>
        </w:tc>
        <w:tc>
          <w:tcPr>
            <w:tcW w:w="1260" w:type="dxa"/>
            <w:shd w:val="clear" w:color="auto" w:fill="auto"/>
            <w:hideMark/>
          </w:tcPr>
          <w:p w14:paraId="21989230" w14:textId="77777777" w:rsidR="00F738DB" w:rsidRPr="00272AC7" w:rsidRDefault="00F738DB" w:rsidP="00DF22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1 time</w:t>
            </w:r>
          </w:p>
        </w:tc>
      </w:tr>
      <w:tr w:rsidR="00F738DB" w:rsidRPr="00272AC7" w14:paraId="6AB81102" w14:textId="77777777" w:rsidTr="00EF3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14:paraId="5A295DE8" w14:textId="77777777" w:rsidR="00F738DB" w:rsidRPr="00272AC7" w:rsidRDefault="00F738DB" w:rsidP="00DF22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4C</w:t>
            </w:r>
          </w:p>
        </w:tc>
        <w:tc>
          <w:tcPr>
            <w:tcW w:w="1260" w:type="dxa"/>
            <w:shd w:val="clear" w:color="auto" w:fill="auto"/>
            <w:hideMark/>
          </w:tcPr>
          <w:p w14:paraId="0004840C" w14:textId="77777777" w:rsidR="00F738DB" w:rsidRPr="00272AC7" w:rsidRDefault="00F738DB" w:rsidP="00EF35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forever</w:t>
            </w:r>
          </w:p>
        </w:tc>
        <w:tc>
          <w:tcPr>
            <w:tcW w:w="1260" w:type="dxa"/>
            <w:shd w:val="clear" w:color="auto" w:fill="auto"/>
          </w:tcPr>
          <w:p w14:paraId="484A7003" w14:textId="77777777" w:rsidR="00F738DB" w:rsidRPr="00272AC7" w:rsidRDefault="00F738DB" w:rsidP="00DF22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717356" w14:textId="77777777" w:rsidR="00511B35" w:rsidRDefault="00511B35"/>
    <w:sectPr w:rsidR="00511B35" w:rsidSect="0002305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8DB"/>
    <w:rsid w:val="0002305F"/>
    <w:rsid w:val="00066A1F"/>
    <w:rsid w:val="00511B35"/>
    <w:rsid w:val="00DF2240"/>
    <w:rsid w:val="00F73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4F985C"/>
  <w14:defaultImageDpi w14:val="300"/>
  <w15:docId w15:val="{0163763D-3F96-416A-83A8-1C22B1323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8DB"/>
    <w:pPr>
      <w:spacing w:after="160" w:line="25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31">
    <w:name w:val="Grid Table 2 - Accent 31"/>
    <w:basedOn w:val="TableNormal"/>
    <w:uiPriority w:val="47"/>
    <w:rsid w:val="00F738DB"/>
    <w:rPr>
      <w:rFonts w:eastAsiaTheme="minorHAnsi"/>
      <w:sz w:val="22"/>
      <w:szCs w:val="22"/>
      <w:lang w:val="en-US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tzane Urbizu Serrano</dc:creator>
  <cp:keywords/>
  <dc:description/>
  <cp:lastModifiedBy>Allison Ashley-Koch, Ph.D.</cp:lastModifiedBy>
  <cp:revision>2</cp:revision>
  <dcterms:created xsi:type="dcterms:W3CDTF">2020-01-02T20:55:00Z</dcterms:created>
  <dcterms:modified xsi:type="dcterms:W3CDTF">2020-01-02T20:55:00Z</dcterms:modified>
</cp:coreProperties>
</file>